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18D64" w14:textId="7A6BF33C" w:rsidR="000E1333" w:rsidRPr="000E1333" w:rsidRDefault="000E1333" w:rsidP="00844D1D">
      <w:pPr>
        <w:spacing w:after="0" w:line="480" w:lineRule="auto"/>
        <w:jc w:val="both"/>
        <w:rPr>
          <w:rFonts w:ascii="Times New Roman" w:hAnsi="Times New Roman" w:cs="Times New Roman"/>
          <w:b/>
          <w:bCs/>
          <w:sz w:val="28"/>
          <w:szCs w:val="28"/>
          <w:lang w:val="en-US"/>
        </w:rPr>
      </w:pPr>
      <w:r w:rsidRPr="000E1333">
        <w:rPr>
          <w:rFonts w:ascii="Times New Roman" w:hAnsi="Times New Roman" w:cs="Times New Roman"/>
          <w:b/>
          <w:bCs/>
          <w:sz w:val="28"/>
          <w:szCs w:val="28"/>
          <w:lang w:val="en-US"/>
        </w:rPr>
        <w:t>Searching strategies</w:t>
      </w:r>
    </w:p>
    <w:p w14:paraId="440D0D15" w14:textId="7846908B" w:rsidR="00844D1D" w:rsidRPr="009C21E3" w:rsidRDefault="00EC45CF" w:rsidP="00844D1D">
      <w:pPr>
        <w:spacing w:after="0"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earchin</w:t>
      </w:r>
      <w:r w:rsidR="00844D1D" w:rsidRPr="009C21E3">
        <w:rPr>
          <w:rFonts w:ascii="Times New Roman" w:hAnsi="Times New Roman" w:cs="Times New Roman"/>
          <w:b/>
          <w:bCs/>
          <w:sz w:val="24"/>
          <w:szCs w:val="24"/>
          <w:lang w:val="en-US"/>
        </w:rPr>
        <w:t>g</w:t>
      </w:r>
      <w:r>
        <w:rPr>
          <w:rFonts w:ascii="Times New Roman" w:hAnsi="Times New Roman" w:cs="Times New Roman"/>
          <w:b/>
          <w:bCs/>
          <w:sz w:val="24"/>
          <w:szCs w:val="24"/>
          <w:lang w:val="en-US"/>
        </w:rPr>
        <w:t xml:space="preserve"> </w:t>
      </w:r>
      <w:r w:rsidR="00844D1D" w:rsidRPr="009C21E3">
        <w:rPr>
          <w:rFonts w:ascii="Times New Roman" w:hAnsi="Times New Roman" w:cs="Times New Roman"/>
          <w:b/>
          <w:bCs/>
          <w:sz w:val="24"/>
          <w:szCs w:val="24"/>
          <w:lang w:val="en-US"/>
        </w:rPr>
        <w:t>terms in line one included:</w:t>
      </w:r>
      <w:r w:rsidR="00844D1D" w:rsidRPr="009C21E3">
        <w:rPr>
          <w:rFonts w:ascii="Times New Roman" w:hAnsi="Times New Roman" w:cs="Times New Roman"/>
          <w:sz w:val="24"/>
          <w:szCs w:val="24"/>
          <w:lang w:val="en-US"/>
        </w:rPr>
        <w:t xml:space="preserve"> ‘psychosocial’, ‘psychological’, ‘interventions’, ‘therapy’, ‘treatment’, ‘psychosocial interventions’, psychological interventions’, ‘psychosocial therapy’, ‘psychosocial treatment’, ‘cognitive’, ‘behavioral’, ‘behavioral therapy’, ‘cognitive behavioral therapy’, ‘ CBT’, ‘motivational’, ‘ motivational therapy’, ‘motivational enhancement therapy’, ‘MET’, ‘dialectical’, ‘dialectical behavioral therapy’, ‘DBT’, ‘rational’, ‘rational emotive therapy’, ‘ aversion’, ‘aversion therapy’, ‘ mindfulness’, ‘mindfulness therapy’, ‘mindfulness behavioral therapy’, ‘mindfulness cognitive behavioral therapy’, ‘education’, ‘counseling’, ‘advice’, ‘psychoeducation’, ‘acceptance’, ‘commitment therapy’, ‘acceptance and commitment therapy’, ‘integrated treatment’, ‘integrated cultural based therapy’, ‘cultural tailored therapy’, ‘cultural adaptation based behavioral therapy’, ‘psychedelic’, ‘psychedelic assisted therapy’, ‘community’, ‘community based care’, and ‘family based therapy’ </w:t>
      </w:r>
    </w:p>
    <w:p w14:paraId="43BBBA7E" w14:textId="432A241A" w:rsidR="00844D1D" w:rsidRPr="009C21E3" w:rsidRDefault="00844D1D" w:rsidP="00844D1D">
      <w:pPr>
        <w:spacing w:after="0" w:line="480" w:lineRule="auto"/>
        <w:jc w:val="both"/>
        <w:rPr>
          <w:rFonts w:ascii="Times New Roman" w:hAnsi="Times New Roman" w:cs="Times New Roman"/>
          <w:sz w:val="24"/>
          <w:szCs w:val="24"/>
          <w:lang w:val="en-US"/>
        </w:rPr>
      </w:pPr>
      <w:r w:rsidRPr="009C21E3">
        <w:rPr>
          <w:rFonts w:ascii="Times New Roman" w:hAnsi="Times New Roman" w:cs="Times New Roman"/>
          <w:b/>
          <w:bCs/>
          <w:sz w:val="24"/>
          <w:szCs w:val="24"/>
          <w:lang w:val="en-US"/>
        </w:rPr>
        <w:t xml:space="preserve">Searching terms in line two included: </w:t>
      </w:r>
      <w:r w:rsidRPr="009C21E3">
        <w:rPr>
          <w:rFonts w:ascii="Times New Roman" w:hAnsi="Times New Roman" w:cs="Times New Roman"/>
          <w:sz w:val="24"/>
          <w:szCs w:val="24"/>
          <w:lang w:val="en-US"/>
        </w:rPr>
        <w:t xml:space="preserve">‘alcohol’, ‘drinks’, ‘alcohol use’, ‘abuse’, ‘dependence’, ‘alcoholism’, ‘alcohol addiction’, ‘alcohol abuse’, ‘alcohol dependence’, alcohol </w:t>
      </w:r>
      <w:r w:rsidR="005D3916">
        <w:rPr>
          <w:rFonts w:ascii="Times New Roman" w:hAnsi="Times New Roman" w:cs="Times New Roman"/>
          <w:sz w:val="24"/>
          <w:szCs w:val="24"/>
          <w:lang w:val="en-US"/>
        </w:rPr>
        <w:t>misuse</w:t>
      </w:r>
      <w:r w:rsidRPr="009C21E3">
        <w:rPr>
          <w:rFonts w:ascii="Times New Roman" w:hAnsi="Times New Roman" w:cs="Times New Roman"/>
          <w:sz w:val="24"/>
          <w:szCs w:val="24"/>
          <w:lang w:val="en-US"/>
        </w:rPr>
        <w:t>, and ‘alcohol use disorders’</w:t>
      </w:r>
    </w:p>
    <w:p w14:paraId="365E2624" w14:textId="59393C57" w:rsidR="00844D1D" w:rsidRPr="009C21E3" w:rsidRDefault="00844D1D" w:rsidP="00844D1D">
      <w:pPr>
        <w:spacing w:after="0" w:line="480" w:lineRule="auto"/>
        <w:jc w:val="both"/>
        <w:rPr>
          <w:rFonts w:ascii="Times New Roman" w:hAnsi="Times New Roman" w:cs="Times New Roman"/>
          <w:sz w:val="24"/>
          <w:szCs w:val="24"/>
          <w:lang w:val="en-US"/>
        </w:rPr>
      </w:pPr>
      <w:r w:rsidRPr="009C21E3">
        <w:rPr>
          <w:rFonts w:ascii="Times New Roman" w:hAnsi="Times New Roman" w:cs="Times New Roman"/>
          <w:b/>
          <w:bCs/>
          <w:sz w:val="24"/>
          <w:szCs w:val="24"/>
          <w:lang w:val="en-US"/>
        </w:rPr>
        <w:t>Searching terms in line three included:</w:t>
      </w:r>
      <w:r w:rsidRPr="009C21E3">
        <w:rPr>
          <w:rFonts w:ascii="Times New Roman" w:hAnsi="Times New Roman" w:cs="Times New Roman"/>
          <w:sz w:val="24"/>
          <w:szCs w:val="24"/>
          <w:lang w:val="en-US"/>
        </w:rPr>
        <w:t xml:space="preserve"> ‘adolescents’, ‘teenagers’, ‘primary school students’, ‘young adults’, and ‘less than 25 years’</w:t>
      </w:r>
    </w:p>
    <w:p w14:paraId="54EA0B6B" w14:textId="77777777" w:rsidR="00844D1D" w:rsidRPr="009C21E3" w:rsidRDefault="00844D1D" w:rsidP="00844D1D">
      <w:pPr>
        <w:spacing w:after="0" w:line="480" w:lineRule="auto"/>
        <w:jc w:val="both"/>
        <w:rPr>
          <w:rFonts w:ascii="Times New Roman" w:hAnsi="Times New Roman" w:cs="Times New Roman"/>
          <w:sz w:val="24"/>
          <w:szCs w:val="24"/>
        </w:rPr>
      </w:pPr>
      <w:r w:rsidRPr="009C21E3">
        <w:rPr>
          <w:rFonts w:ascii="Times New Roman" w:hAnsi="Times New Roman" w:cs="Times New Roman"/>
          <w:sz w:val="24"/>
          <w:szCs w:val="24"/>
          <w:lang w:val="en-US"/>
        </w:rPr>
        <w:t xml:space="preserve">The searching strategies were developed using the Boolean operators ‘AND’ or ‘OR’. For instance, for PubMed searching, we have used the searching strategies: </w:t>
      </w:r>
      <w:r w:rsidRPr="009C21E3">
        <w:rPr>
          <w:rFonts w:ascii="Times New Roman" w:hAnsi="Times New Roman" w:cs="Times New Roman"/>
          <w:sz w:val="24"/>
          <w:szCs w:val="24"/>
        </w:rPr>
        <w:t xml:space="preserve">(("psychosocial"[All Fields]) OR ("psychological 4"[All Fields]) OR ("psychosocial intervention/education"[MeSH Terms]) OR ("acceptance and commitment therapy"[MeSH Terms]) OR ("cognitive behavioral therapy"[MeSH Terms])) OR ("cognitive behavioral therapies"[All Fields]) OR ("motivational interviewing"[MeSH Terms])) OR ("motivational enhancement therapy"[MeSH Terms]) OR ("training support"[MeSH Terms]) OR ("dialectical behavioral therapy"[MeSH Terms]) OR </w:t>
      </w:r>
      <w:r w:rsidRPr="009C21E3">
        <w:rPr>
          <w:rFonts w:ascii="Times New Roman" w:hAnsi="Times New Roman" w:cs="Times New Roman"/>
          <w:sz w:val="24"/>
          <w:szCs w:val="24"/>
        </w:rPr>
        <w:lastRenderedPageBreak/>
        <w:t>("rational therapy") OR ("rational emotive therapy"[All Fields]) OR ("mindfulness cognitive behavioral therapy"[MeSH Terms]) OR ("psychoeducation therapy"[MeSH Terms]) OR ("psychoeducation therapy"[All Fields]) OR ("family-based therapy"[All Fields]) OR ("culture based therapy"[All Fields]) OR ("community-based therapy"[All Fields]) AND ("alcohol abuse"[All Fields]) OR ("alcohol dependency"[All Fields])) OR ("alcohol use disorder"[All Fields]) AND ("adolescents"[All Fields]) OR ("young adults"[All Fields])).</w:t>
      </w:r>
    </w:p>
    <w:p w14:paraId="25E466F5" w14:textId="77777777" w:rsidR="00A0036A" w:rsidRDefault="00A0036A"/>
    <w:sectPr w:rsidR="00A003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3710D" w14:textId="77777777" w:rsidR="00542845" w:rsidRDefault="00542845" w:rsidP="00223B37">
      <w:pPr>
        <w:spacing w:after="0" w:line="240" w:lineRule="auto"/>
      </w:pPr>
      <w:r>
        <w:separator/>
      </w:r>
    </w:p>
  </w:endnote>
  <w:endnote w:type="continuationSeparator" w:id="0">
    <w:p w14:paraId="7D0F9C4A" w14:textId="77777777" w:rsidR="00542845" w:rsidRDefault="00542845" w:rsidP="00223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21168" w14:textId="77777777" w:rsidR="00542845" w:rsidRDefault="00542845" w:rsidP="00223B37">
      <w:pPr>
        <w:spacing w:after="0" w:line="240" w:lineRule="auto"/>
      </w:pPr>
      <w:r>
        <w:separator/>
      </w:r>
    </w:p>
  </w:footnote>
  <w:footnote w:type="continuationSeparator" w:id="0">
    <w:p w14:paraId="6B650CEC" w14:textId="77777777" w:rsidR="00542845" w:rsidRDefault="00542845" w:rsidP="00223B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D1D"/>
    <w:rsid w:val="000E1333"/>
    <w:rsid w:val="001F317F"/>
    <w:rsid w:val="00223B37"/>
    <w:rsid w:val="00542845"/>
    <w:rsid w:val="005D3916"/>
    <w:rsid w:val="00844D1D"/>
    <w:rsid w:val="00992875"/>
    <w:rsid w:val="00A0036A"/>
    <w:rsid w:val="00C40148"/>
    <w:rsid w:val="00CE4DF2"/>
    <w:rsid w:val="00CF117A"/>
    <w:rsid w:val="00D6562B"/>
    <w:rsid w:val="00E604A6"/>
    <w:rsid w:val="00EC45CF"/>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0E6EB6"/>
  <w15:chartTrackingRefBased/>
  <w15:docId w15:val="{8E27F0FA-B8DB-4910-8208-6F649C01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D1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3B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B37"/>
    <w:rPr>
      <w:kern w:val="0"/>
    </w:rPr>
  </w:style>
  <w:style w:type="paragraph" w:styleId="Footer">
    <w:name w:val="footer"/>
    <w:basedOn w:val="Normal"/>
    <w:link w:val="FooterChar"/>
    <w:uiPriority w:val="99"/>
    <w:unhideWhenUsed/>
    <w:rsid w:val="00223B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B37"/>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4</Words>
  <Characters>22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 Getaneh Mulualem [Student]</dc:creator>
  <cp:keywords/>
  <dc:description/>
  <cp:lastModifiedBy>Sandhya Patel</cp:lastModifiedBy>
  <cp:revision>2</cp:revision>
  <dcterms:created xsi:type="dcterms:W3CDTF">2024-04-23T08:46:00Z</dcterms:created>
  <dcterms:modified xsi:type="dcterms:W3CDTF">2024-04-23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3e7ae588b997c0a2f3dbb6cc626cbd4b2f918bef8a61ce4a601e474d9648e1</vt:lpwstr>
  </property>
</Properties>
</file>